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 1. Areas and sub-areas of the NASEM framework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165"/>
        <w:gridCol w:w="6195"/>
        <w:tblGridChange w:id="0">
          <w:tblGrid>
            <w:gridCol w:w="3165"/>
            <w:gridCol w:w="619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re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-area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hema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 theory and basic log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variate thinking via function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c probability theor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rices and basic linear algebra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works and graph theor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timization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ation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c abstraction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gorithmic think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gramming concept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structure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bility, uncertainty, sampling error, and inferenc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variate thinking</w:t>
            </w:r>
          </w:p>
        </w:tc>
      </w:tr>
      <w:tr>
        <w:trPr>
          <w:trHeight w:val="55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sampling error, design, experiments (e.g., A/B testing), biases, confounding, and causal inferenc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oratory data analysi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 modeling and model assessment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s and experiment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anagement and cu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provenanc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preparation, especially data cleansing and data transformation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anagement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rd retention policie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subject privac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 and conflicting data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n databases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description and visualiz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consistency check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oratory data analysi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mmar of graphic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 and assess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hine learn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variate modeling and supervised learn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mension reduction techniques and unsupervised learn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ep learn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 assessment and sensitivity analysi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 interpretation (particularly for black box models)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flow and reproducibi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flows and workflow systems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roducible analysi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 and teamwor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lity to understand client need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ar and comprehensive reportin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flict resolution skill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ll-structured technical writing without jargon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ive presentation skills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ain-specific consider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ical problem solv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ical precepts for data science and codes of conduct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cy and confidentialit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onsible conduct of research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lity to identify “junk” scienc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lity to detect algorithmic bias</w:t>
            </w:r>
          </w:p>
        </w:tc>
      </w:tr>
    </w:tbl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